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CE487" w14:textId="4DE27C8D" w:rsidR="0021373C" w:rsidRPr="00877BD5" w:rsidRDefault="006A7989">
      <w:pPr>
        <w:rPr>
          <w:rFonts w:ascii="Times New Roman" w:hAnsi="Times New Roman" w:cs="Times New Roman"/>
          <w:sz w:val="24"/>
          <w:szCs w:val="24"/>
        </w:rPr>
      </w:pPr>
      <w:r w:rsidRPr="00E507E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778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507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4F88">
        <w:t xml:space="preserve"> </w:t>
      </w:r>
      <w:r w:rsidR="00834F88" w:rsidRPr="00877BD5">
        <w:rPr>
          <w:rFonts w:ascii="Times New Roman" w:hAnsi="Times New Roman" w:cs="Times New Roman"/>
          <w:sz w:val="24"/>
          <w:szCs w:val="24"/>
        </w:rPr>
        <w:t xml:space="preserve">Information of </w:t>
      </w:r>
      <w:bookmarkStart w:id="0" w:name="OLE_LINK1"/>
      <w:r w:rsidR="00834F88" w:rsidRPr="00877BD5">
        <w:rPr>
          <w:rFonts w:ascii="Times New Roman" w:hAnsi="Times New Roman" w:cs="Times New Roman"/>
          <w:sz w:val="24"/>
          <w:szCs w:val="24"/>
        </w:rPr>
        <w:t xml:space="preserve">reagents </w:t>
      </w:r>
      <w:bookmarkEnd w:id="0"/>
      <w:r w:rsidR="00834F88" w:rsidRPr="00877BD5">
        <w:rPr>
          <w:rFonts w:ascii="Times New Roman" w:hAnsi="Times New Roman" w:cs="Times New Roman"/>
          <w:sz w:val="24"/>
          <w:szCs w:val="24"/>
        </w:rPr>
        <w:t>used in the current study.</w:t>
      </w:r>
    </w:p>
    <w:p w14:paraId="7C8BE88B" w14:textId="77777777" w:rsidR="00AC1A3F" w:rsidRPr="00E507E2" w:rsidRDefault="00AC1A3F" w:rsidP="00AC1A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425"/>
        <w:gridCol w:w="1376"/>
      </w:tblGrid>
      <w:tr w:rsidR="000D48A7" w:rsidRPr="00E507E2" w14:paraId="5BDE0EE3" w14:textId="77777777" w:rsidTr="00BB0F59">
        <w:trPr>
          <w:trHeight w:val="355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1E65222C" w14:textId="07A61C28" w:rsidR="000D48A7" w:rsidRPr="00E507E2" w:rsidRDefault="000D48A7" w:rsidP="009751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77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gents</w:t>
            </w:r>
          </w:p>
        </w:tc>
        <w:tc>
          <w:tcPr>
            <w:tcW w:w="3425" w:type="dxa"/>
            <w:tcBorders>
              <w:top w:val="single" w:sz="12" w:space="0" w:color="auto"/>
              <w:bottom w:val="single" w:sz="4" w:space="0" w:color="auto"/>
            </w:tcBorders>
          </w:tcPr>
          <w:p w14:paraId="28DCA743" w14:textId="5C84A398" w:rsidR="000D48A7" w:rsidRPr="00E507E2" w:rsidRDefault="000D48A7" w:rsidP="009751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</w:tcPr>
          <w:p w14:paraId="34096E70" w14:textId="23EAA1DA" w:rsidR="000D48A7" w:rsidRPr="00E507E2" w:rsidRDefault="000D48A7" w:rsidP="009751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0D48A7" w:rsidRPr="00E507E2" w14:paraId="46A81C59" w14:textId="77777777" w:rsidTr="00BB0F59">
        <w:trPr>
          <w:trHeight w:val="260"/>
        </w:trPr>
        <w:tc>
          <w:tcPr>
            <w:tcW w:w="3969" w:type="dxa"/>
            <w:tcBorders>
              <w:top w:val="single" w:sz="4" w:space="0" w:color="auto"/>
            </w:tcBorders>
          </w:tcPr>
          <w:p w14:paraId="70EE1100" w14:textId="6AD5DA02" w:rsidR="000D48A7" w:rsidRPr="00B64F44" w:rsidRDefault="000D48A7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F44">
              <w:rPr>
                <w:rFonts w:ascii="Times New Roman" w:hAnsi="Times New Roman" w:cs="Times New Roman"/>
                <w:sz w:val="24"/>
                <w:szCs w:val="24"/>
              </w:rPr>
              <w:t>Tris-EDTA buffer</w:t>
            </w:r>
          </w:p>
        </w:tc>
        <w:tc>
          <w:tcPr>
            <w:tcW w:w="3425" w:type="dxa"/>
            <w:tcBorders>
              <w:top w:val="single" w:sz="4" w:space="0" w:color="auto"/>
            </w:tcBorders>
          </w:tcPr>
          <w:p w14:paraId="780F1479" w14:textId="63BDF64F" w:rsidR="000D48A7" w:rsidRPr="00E507E2" w:rsidRDefault="000D48A7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8A7">
              <w:rPr>
                <w:rFonts w:ascii="Times New Roman" w:hAnsi="Times New Roman" w:cs="Times New Roman"/>
                <w:sz w:val="24"/>
                <w:szCs w:val="24"/>
              </w:rPr>
              <w:t>pH=9; Klinipath #64390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5916050" w14:textId="323A4D12" w:rsidR="000D48A7" w:rsidRPr="00E507E2" w:rsidRDefault="00D153B8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3B8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DC5A6A" w:rsidRPr="00E507E2" w14:paraId="47C3C4DB" w14:textId="77777777" w:rsidTr="00BB0F59">
        <w:trPr>
          <w:trHeight w:val="222"/>
        </w:trPr>
        <w:tc>
          <w:tcPr>
            <w:tcW w:w="3969" w:type="dxa"/>
          </w:tcPr>
          <w:p w14:paraId="4ED47043" w14:textId="376221E1" w:rsidR="00DC5A6A" w:rsidRPr="00B64F44" w:rsidRDefault="00DC5A6A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F44">
              <w:rPr>
                <w:rFonts w:ascii="Times New Roman" w:hAnsi="Times New Roman" w:cs="Times New Roman"/>
                <w:sz w:val="24"/>
                <w:szCs w:val="24"/>
              </w:rPr>
              <w:t>Antibody Block/Diluent</w:t>
            </w:r>
          </w:p>
        </w:tc>
        <w:tc>
          <w:tcPr>
            <w:tcW w:w="3425" w:type="dxa"/>
          </w:tcPr>
          <w:p w14:paraId="46E39C7F" w14:textId="45C86F03" w:rsidR="00DC5A6A" w:rsidRPr="000D48A7" w:rsidRDefault="00096852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A3C">
              <w:rPr>
                <w:rFonts w:ascii="Times New Roman" w:hAnsi="Times New Roman" w:cs="Times New Roman"/>
                <w:sz w:val="24"/>
              </w:rPr>
              <w:t xml:space="preserve">PerkinElmer #72424205 </w:t>
            </w:r>
          </w:p>
        </w:tc>
        <w:tc>
          <w:tcPr>
            <w:tcW w:w="1376" w:type="dxa"/>
          </w:tcPr>
          <w:p w14:paraId="24F78C08" w14:textId="440B77F5" w:rsidR="00DC5A6A" w:rsidRPr="00D153B8" w:rsidRDefault="00096852" w:rsidP="00975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</w:tr>
      <w:tr w:rsidR="00096852" w:rsidRPr="00E507E2" w14:paraId="20913A08" w14:textId="77777777" w:rsidTr="00BB0F59">
        <w:trPr>
          <w:trHeight w:val="222"/>
        </w:trPr>
        <w:tc>
          <w:tcPr>
            <w:tcW w:w="3969" w:type="dxa"/>
            <w:vAlign w:val="center"/>
          </w:tcPr>
          <w:p w14:paraId="469CAB26" w14:textId="52DDC21F" w:rsidR="00096852" w:rsidRPr="00096852" w:rsidRDefault="00B64F44" w:rsidP="0081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96852" w:rsidRPr="00096852">
              <w:rPr>
                <w:rFonts w:ascii="Times New Roman" w:hAnsi="Times New Roman" w:cs="Times New Roman"/>
                <w:sz w:val="24"/>
                <w:szCs w:val="24"/>
              </w:rPr>
              <w:t>nti-rabbit/mouse horseradish peroxidase antibodies</w:t>
            </w:r>
          </w:p>
        </w:tc>
        <w:tc>
          <w:tcPr>
            <w:tcW w:w="3425" w:type="dxa"/>
            <w:vAlign w:val="center"/>
          </w:tcPr>
          <w:p w14:paraId="035EA361" w14:textId="3194F8B6" w:rsidR="00096852" w:rsidRPr="009E3A3C" w:rsidRDefault="00B64F44" w:rsidP="008174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6852">
              <w:rPr>
                <w:rFonts w:ascii="Times New Roman" w:hAnsi="Times New Roman" w:cs="Times New Roman"/>
                <w:sz w:val="24"/>
                <w:szCs w:val="24"/>
              </w:rPr>
              <w:t>Zsbio # PV-6002 or PV-8000</w:t>
            </w:r>
          </w:p>
        </w:tc>
        <w:tc>
          <w:tcPr>
            <w:tcW w:w="1376" w:type="dxa"/>
            <w:vAlign w:val="center"/>
          </w:tcPr>
          <w:p w14:paraId="60AE7A28" w14:textId="7EBE6D2C" w:rsidR="00096852" w:rsidRDefault="00E17A34" w:rsidP="0081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</w:tr>
      <w:tr w:rsidR="006449FA" w:rsidRPr="00E507E2" w14:paraId="25B6FC92" w14:textId="77777777" w:rsidTr="00BB0F59">
        <w:trPr>
          <w:trHeight w:val="222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57BC596C" w14:textId="07CFA351" w:rsidR="006449FA" w:rsidRDefault="006449FA" w:rsidP="0081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FA">
              <w:rPr>
                <w:rFonts w:ascii="Times New Roman" w:hAnsi="Times New Roman" w:cs="Times New Roman"/>
                <w:sz w:val="24"/>
                <w:szCs w:val="24"/>
              </w:rPr>
              <w:t>Pro-Long Diamond Antifade Mountant</w:t>
            </w:r>
          </w:p>
        </w:tc>
        <w:tc>
          <w:tcPr>
            <w:tcW w:w="3425" w:type="dxa"/>
            <w:tcBorders>
              <w:bottom w:val="single" w:sz="12" w:space="0" w:color="auto"/>
            </w:tcBorders>
            <w:vAlign w:val="center"/>
          </w:tcPr>
          <w:p w14:paraId="6FBF6111" w14:textId="4AE79EB2" w:rsidR="006449FA" w:rsidRPr="00BB0F59" w:rsidRDefault="00BB0F59" w:rsidP="0081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FA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1BFBCB67" w14:textId="6A1CE7BD" w:rsidR="006449FA" w:rsidRDefault="00FE6640" w:rsidP="0081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</w:p>
        </w:tc>
      </w:tr>
    </w:tbl>
    <w:p w14:paraId="6E24F0AA" w14:textId="77777777" w:rsidR="00AC1A3F" w:rsidRDefault="00AC1A3F"/>
    <w:sectPr w:rsidR="00AC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DD04C" w14:textId="77777777" w:rsidR="00C42A8A" w:rsidRDefault="00C42A8A" w:rsidP="00834F88">
      <w:r>
        <w:separator/>
      </w:r>
    </w:p>
  </w:endnote>
  <w:endnote w:type="continuationSeparator" w:id="0">
    <w:p w14:paraId="2BE9A4A0" w14:textId="77777777" w:rsidR="00C42A8A" w:rsidRDefault="00C42A8A" w:rsidP="00834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DB656" w14:textId="77777777" w:rsidR="00C42A8A" w:rsidRDefault="00C42A8A" w:rsidP="00834F88">
      <w:r>
        <w:separator/>
      </w:r>
    </w:p>
  </w:footnote>
  <w:footnote w:type="continuationSeparator" w:id="0">
    <w:p w14:paraId="323758B9" w14:textId="77777777" w:rsidR="00C42A8A" w:rsidRDefault="00C42A8A" w:rsidP="00834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07"/>
    <w:rsid w:val="00096852"/>
    <w:rsid w:val="000D48A7"/>
    <w:rsid w:val="001E3735"/>
    <w:rsid w:val="0021373C"/>
    <w:rsid w:val="006449FA"/>
    <w:rsid w:val="006A7989"/>
    <w:rsid w:val="00817436"/>
    <w:rsid w:val="00834F88"/>
    <w:rsid w:val="008363A4"/>
    <w:rsid w:val="00877BD5"/>
    <w:rsid w:val="00881704"/>
    <w:rsid w:val="00A66B66"/>
    <w:rsid w:val="00AC1A3F"/>
    <w:rsid w:val="00B64F44"/>
    <w:rsid w:val="00B70607"/>
    <w:rsid w:val="00BB0F59"/>
    <w:rsid w:val="00C16326"/>
    <w:rsid w:val="00C42A8A"/>
    <w:rsid w:val="00D153B8"/>
    <w:rsid w:val="00DC5A6A"/>
    <w:rsid w:val="00E17A34"/>
    <w:rsid w:val="00E77867"/>
    <w:rsid w:val="00EF66F2"/>
    <w:rsid w:val="00F8521A"/>
    <w:rsid w:val="00FE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8F59D"/>
  <w15:chartTrackingRefBased/>
  <w15:docId w15:val="{84F2FA47-5FB3-42EE-A41D-800D4865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F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F88"/>
    <w:rPr>
      <w:sz w:val="18"/>
      <w:szCs w:val="18"/>
    </w:rPr>
  </w:style>
  <w:style w:type="table" w:styleId="a7">
    <w:name w:val="Table Grid"/>
    <w:basedOn w:val="a1"/>
    <w:uiPriority w:val="39"/>
    <w:rsid w:val="00AC1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0</cp:revision>
  <dcterms:created xsi:type="dcterms:W3CDTF">2023-02-25T14:18:00Z</dcterms:created>
  <dcterms:modified xsi:type="dcterms:W3CDTF">2023-03-07T08:30:00Z</dcterms:modified>
</cp:coreProperties>
</file>